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287" w:rsidRPr="00C40696" w:rsidRDefault="003810E4" w:rsidP="00C40696">
      <w:pPr>
        <w:bidi w:val="0"/>
        <w:ind w:left="142" w:right="-483"/>
        <w:rPr>
          <w:rFonts w:ascii="Times New Roman" w:hAnsi="Times New Roman" w:cs="Times New Roman"/>
          <w:sz w:val="36"/>
        </w:rPr>
      </w:pPr>
      <w:r>
        <w:rPr>
          <w:rFonts w:ascii="WarnockPro-Regular" w:cs="WarnockPro-Regular"/>
        </w:rPr>
        <w:t xml:space="preserve"> </w:t>
      </w:r>
      <w:r w:rsidR="009B1021" w:rsidRPr="009B1021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91440</wp:posOffset>
            </wp:positionH>
            <wp:positionV relativeFrom="paragraph">
              <wp:posOffset>7305675</wp:posOffset>
            </wp:positionV>
            <wp:extent cx="3862705" cy="1854200"/>
            <wp:effectExtent l="0" t="0" r="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705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31D6F" w:rsidRPr="00531D6F">
        <w:rPr>
          <w:rFonts w:ascii="Times New Roman" w:hAnsi="Times New Roman" w:cs="Times New Roman"/>
          <w:b/>
          <w:noProof/>
          <w:sz w:val="24"/>
          <w:lang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7" o:spid="_x0000_s1026" type="#_x0000_t202" style="position:absolute;left:0;text-align:left;margin-left:-35.25pt;margin-top:573.25pt;width:36pt;height:42.65pt;z-index:251664384;visibility:visible;mso-position-horizontal-relative:text;mso-position-vertical-relative:text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" filled="f" stroked="f">
            <v:path arrowok="t"/>
            <v:textbox>
              <w:txbxContent>
                <w:p w:rsidR="007202A9" w:rsidRPr="009B1021" w:rsidRDefault="007202A9" w:rsidP="009B1021">
                  <w:pPr>
                    <w:rPr>
                      <w:sz w:val="36"/>
                      <w:szCs w:val="36"/>
                    </w:rPr>
                  </w:pPr>
                  <w:r>
                    <w:rPr>
                      <w:sz w:val="36"/>
                      <w:szCs w:val="36"/>
                      <w:rtl/>
                    </w:rPr>
                    <w:t>B</w:t>
                  </w:r>
                </w:p>
              </w:txbxContent>
            </v:textbox>
            <w10:wrap type="square"/>
          </v:shape>
        </w:pict>
      </w:r>
      <w:r w:rsidR="00531D6F" w:rsidRPr="00531D6F">
        <w:rPr>
          <w:rFonts w:ascii="Times New Roman" w:hAnsi="Times New Roman" w:cs="Times New Roman"/>
          <w:b/>
          <w:noProof/>
          <w:sz w:val="24"/>
          <w:lang w:bidi="ar-SA"/>
        </w:rPr>
        <w:pict>
          <v:shape id="Text Box 6" o:spid="_x0000_s1027" type="#_x0000_t202" style="position:absolute;left:0;text-align:left;margin-left:-48.55pt;margin-top:35.95pt;width:36pt;height:42.65pt;z-index:251662336;visibility:visible;mso-position-horizontal-relative:text;mso-position-vertical-relative:text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" filled="f" stroked="f">
            <v:path arrowok="t"/>
            <v:textbox>
              <w:txbxContent>
                <w:p w:rsidR="007202A9" w:rsidRPr="009B1021" w:rsidRDefault="007202A9">
                  <w:pPr>
                    <w:rPr>
                      <w:sz w:val="36"/>
                      <w:szCs w:val="36"/>
                    </w:rPr>
                  </w:pPr>
                  <w:r>
                    <w:rPr>
                      <w:sz w:val="36"/>
                      <w:szCs w:val="36"/>
                      <w:rtl/>
                    </w:rPr>
                    <w:t>A</w:t>
                  </w:r>
                </w:p>
              </w:txbxContent>
            </v:textbox>
            <w10:wrap type="square"/>
          </v:shape>
        </w:pict>
      </w:r>
      <w:r w:rsidR="009B1021" w:rsidRPr="009B1021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1275</wp:posOffset>
            </wp:positionH>
            <wp:positionV relativeFrom="paragraph">
              <wp:posOffset>541020</wp:posOffset>
            </wp:positionV>
            <wp:extent cx="5000625" cy="6569710"/>
            <wp:effectExtent l="0" t="0" r="0" b="889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656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B1021">
        <w:rPr>
          <w:rFonts w:ascii="Times New Roman" w:hAnsi="Times New Roman" w:cs="Times New Roman"/>
          <w:sz w:val="36"/>
        </w:rPr>
        <w:t>Figure S1</w:t>
      </w:r>
      <w:r w:rsidR="009B1021" w:rsidRPr="003810E4">
        <w:rPr>
          <w:rFonts w:ascii="Times New Roman" w:hAnsi="Times New Roman" w:cs="Times New Roman"/>
          <w:sz w:val="36"/>
        </w:rPr>
        <w:t>:</w:t>
      </w:r>
    </w:p>
    <w:sectPr w:rsidR="00A93287" w:rsidRPr="00C40696" w:rsidSect="00C1240A">
      <w:headerReference w:type="default" r:id="rId9"/>
      <w:footerReference w:type="even" r:id="rId10"/>
      <w:footerReference w:type="default" r:id="rId11"/>
      <w:pgSz w:w="11906" w:h="16838"/>
      <w:pgMar w:top="1440" w:right="1800" w:bottom="1440" w:left="1800" w:header="708" w:footer="708" w:gutter="0"/>
      <w:cols w:space="708"/>
      <w:titlePg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ED9" w:rsidRDefault="004F6ED9" w:rsidP="00A1115F">
      <w:pPr>
        <w:spacing w:after="0" w:line="240" w:lineRule="auto"/>
      </w:pPr>
      <w:r>
        <w:separator/>
      </w:r>
    </w:p>
  </w:endnote>
  <w:endnote w:type="continuationSeparator" w:id="0">
    <w:p w:rsidR="004F6ED9" w:rsidRDefault="004F6ED9" w:rsidP="00A11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arnockPro-Regular">
    <w:altName w:val="Times New Roman"/>
    <w:panose1 w:val="00000000000000000000"/>
    <w:charset w:val="B1"/>
    <w:family w:val="auto"/>
    <w:notTrueType/>
    <w:pitch w:val="default"/>
    <w:sig w:usb0="00001801" w:usb1="00000000" w:usb2="00000000" w:usb3="00000000" w:csb0="0000002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023B" w:rsidRDefault="00531D6F" w:rsidP="008B4A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  <w:rtl/>
      </w:rPr>
      <w:fldChar w:fldCharType="begin"/>
    </w:r>
    <w:r w:rsidR="00DA023B"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:rsidR="00DA023B" w:rsidRDefault="00DA023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023B" w:rsidRDefault="00531D6F" w:rsidP="008B4A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  <w:rtl/>
      </w:rPr>
      <w:fldChar w:fldCharType="begin"/>
    </w:r>
    <w:r w:rsidR="00DA023B">
      <w:rPr>
        <w:rStyle w:val="PageNumber"/>
      </w:rPr>
      <w:instrText xml:space="preserve">PAGE  </w:instrText>
    </w:r>
    <w:r>
      <w:rPr>
        <w:rStyle w:val="PageNumber"/>
        <w:rtl/>
      </w:rPr>
      <w:fldChar w:fldCharType="separate"/>
    </w:r>
    <w:r w:rsidR="00C40696">
      <w:rPr>
        <w:rStyle w:val="PageNumber"/>
        <w:noProof/>
        <w:rtl/>
      </w:rPr>
      <w:t>2</w:t>
    </w:r>
    <w:r>
      <w:rPr>
        <w:rStyle w:val="PageNumber"/>
        <w:rtl/>
      </w:rPr>
      <w:fldChar w:fldCharType="end"/>
    </w:r>
  </w:p>
  <w:p w:rsidR="00DA023B" w:rsidRDefault="00DA02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ED9" w:rsidRDefault="004F6ED9" w:rsidP="00A1115F">
      <w:pPr>
        <w:spacing w:after="0" w:line="240" w:lineRule="auto"/>
      </w:pPr>
      <w:r>
        <w:separator/>
      </w:r>
    </w:p>
  </w:footnote>
  <w:footnote w:type="continuationSeparator" w:id="0">
    <w:p w:rsidR="004F6ED9" w:rsidRDefault="004F6ED9" w:rsidP="00A111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023B" w:rsidRDefault="00C40696" w:rsidP="00C40696">
    <w:pPr>
      <w:pStyle w:val="Header"/>
    </w:pP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7F12F1"/>
    <w:multiLevelType w:val="hybridMultilevel"/>
    <w:tmpl w:val="11A8E1D6"/>
    <w:lvl w:ilvl="0" w:tplc="928C71E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b/>
        <w:sz w:val="28"/>
        <w:szCs w:val="28"/>
      </w:rPr>
    </w:lvl>
    <w:lvl w:ilvl="1" w:tplc="ADB8E504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AD8121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C9509D8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1CEE7F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B1EA22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9B84A7D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117E860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3304785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76D6575"/>
    <w:multiLevelType w:val="hybridMultilevel"/>
    <w:tmpl w:val="AF0E1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893A6A"/>
    <w:multiLevelType w:val="multilevel"/>
    <w:tmpl w:val="11A8E1D6"/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b/>
        <w:sz w:val="28"/>
        <w:szCs w:val="28"/>
      </w:rPr>
    </w:lvl>
    <w:lvl w:ilvl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35890861"/>
    <w:multiLevelType w:val="hybridMultilevel"/>
    <w:tmpl w:val="45F6415E"/>
    <w:lvl w:ilvl="0" w:tplc="928C71E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b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F53FF2"/>
    <w:multiLevelType w:val="hybridMultilevel"/>
    <w:tmpl w:val="6614A1FA"/>
    <w:lvl w:ilvl="0" w:tplc="441C70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BB438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C956511"/>
    <w:multiLevelType w:val="hybridMultilevel"/>
    <w:tmpl w:val="30023A52"/>
    <w:lvl w:ilvl="0" w:tplc="98208C8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Cellular Bio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v5azf2ns9pzueredpv599af50rpxdwxd5v&quot;&gt;EP 2011a Copy&lt;record-ids&gt;&lt;item&gt;928&lt;/item&gt;&lt;item&gt;1051&lt;/item&gt;&lt;item&gt;1424&lt;/item&gt;&lt;item&gt;1434&lt;/item&gt;&lt;item&gt;1442&lt;/item&gt;&lt;item&gt;1470&lt;/item&gt;&lt;item&gt;1533&lt;/item&gt;&lt;item&gt;1537&lt;/item&gt;&lt;item&gt;1573&lt;/item&gt;&lt;item&gt;1580&lt;/item&gt;&lt;item&gt;1590&lt;/item&gt;&lt;item&gt;1608&lt;/item&gt;&lt;item&gt;1633&lt;/item&gt;&lt;item&gt;1651&lt;/item&gt;&lt;item&gt;1731&lt;/item&gt;&lt;item&gt;1734&lt;/item&gt;&lt;item&gt;1738&lt;/item&gt;&lt;item&gt;1752&lt;/item&gt;&lt;item&gt;2624&lt;/item&gt;&lt;/record-ids&gt;&lt;/item&gt;&lt;/Libraries&gt;"/>
  </w:docVars>
  <w:rsids>
    <w:rsidRoot w:val="00B92E24"/>
    <w:rsid w:val="000065A2"/>
    <w:rsid w:val="000105CA"/>
    <w:rsid w:val="000166F6"/>
    <w:rsid w:val="00032D1F"/>
    <w:rsid w:val="00033D55"/>
    <w:rsid w:val="00042B23"/>
    <w:rsid w:val="0004676B"/>
    <w:rsid w:val="000522FA"/>
    <w:rsid w:val="0007523A"/>
    <w:rsid w:val="0008594E"/>
    <w:rsid w:val="00096A03"/>
    <w:rsid w:val="000A1A41"/>
    <w:rsid w:val="000A371D"/>
    <w:rsid w:val="000A71A8"/>
    <w:rsid w:val="000B1CD0"/>
    <w:rsid w:val="000B42C2"/>
    <w:rsid w:val="000D4FC3"/>
    <w:rsid w:val="000E356A"/>
    <w:rsid w:val="000E64AE"/>
    <w:rsid w:val="00110222"/>
    <w:rsid w:val="001165C3"/>
    <w:rsid w:val="00123FC2"/>
    <w:rsid w:val="001279F6"/>
    <w:rsid w:val="0014376D"/>
    <w:rsid w:val="00146547"/>
    <w:rsid w:val="00153B6E"/>
    <w:rsid w:val="00162D86"/>
    <w:rsid w:val="001642DC"/>
    <w:rsid w:val="00171A1C"/>
    <w:rsid w:val="00174DAE"/>
    <w:rsid w:val="00180892"/>
    <w:rsid w:val="00181EC0"/>
    <w:rsid w:val="00182988"/>
    <w:rsid w:val="00182BEC"/>
    <w:rsid w:val="00190619"/>
    <w:rsid w:val="001A0CB9"/>
    <w:rsid w:val="001B00D1"/>
    <w:rsid w:val="001B6C61"/>
    <w:rsid w:val="001C078A"/>
    <w:rsid w:val="001C6EE9"/>
    <w:rsid w:val="001C73C6"/>
    <w:rsid w:val="001C75F7"/>
    <w:rsid w:val="001D70BE"/>
    <w:rsid w:val="001E51D4"/>
    <w:rsid w:val="001E76A7"/>
    <w:rsid w:val="001F0AC4"/>
    <w:rsid w:val="001F1779"/>
    <w:rsid w:val="002044C3"/>
    <w:rsid w:val="00210D4E"/>
    <w:rsid w:val="002374F1"/>
    <w:rsid w:val="00244C33"/>
    <w:rsid w:val="00251405"/>
    <w:rsid w:val="002525F4"/>
    <w:rsid w:val="00270E14"/>
    <w:rsid w:val="0027195E"/>
    <w:rsid w:val="002737DE"/>
    <w:rsid w:val="002740E8"/>
    <w:rsid w:val="00274862"/>
    <w:rsid w:val="002767BD"/>
    <w:rsid w:val="00280911"/>
    <w:rsid w:val="00287016"/>
    <w:rsid w:val="00290992"/>
    <w:rsid w:val="002922C0"/>
    <w:rsid w:val="002B49C4"/>
    <w:rsid w:val="002B6655"/>
    <w:rsid w:val="002C18CD"/>
    <w:rsid w:val="002C7471"/>
    <w:rsid w:val="002D5575"/>
    <w:rsid w:val="002E12A4"/>
    <w:rsid w:val="002F0919"/>
    <w:rsid w:val="002F32BA"/>
    <w:rsid w:val="00301D0D"/>
    <w:rsid w:val="00312A81"/>
    <w:rsid w:val="00312B7C"/>
    <w:rsid w:val="00332A46"/>
    <w:rsid w:val="00352D3A"/>
    <w:rsid w:val="00354BE4"/>
    <w:rsid w:val="003574DB"/>
    <w:rsid w:val="00374CF6"/>
    <w:rsid w:val="003765E8"/>
    <w:rsid w:val="00380C23"/>
    <w:rsid w:val="003810E4"/>
    <w:rsid w:val="003A00E2"/>
    <w:rsid w:val="003A22F3"/>
    <w:rsid w:val="003A3D85"/>
    <w:rsid w:val="003C16AD"/>
    <w:rsid w:val="003E1609"/>
    <w:rsid w:val="003E1C42"/>
    <w:rsid w:val="003F47D6"/>
    <w:rsid w:val="003F538C"/>
    <w:rsid w:val="00416E18"/>
    <w:rsid w:val="004205CC"/>
    <w:rsid w:val="00420920"/>
    <w:rsid w:val="00430138"/>
    <w:rsid w:val="004448D1"/>
    <w:rsid w:val="00452F7D"/>
    <w:rsid w:val="004572F7"/>
    <w:rsid w:val="00470AE3"/>
    <w:rsid w:val="00473943"/>
    <w:rsid w:val="004A3BC1"/>
    <w:rsid w:val="004A53F2"/>
    <w:rsid w:val="004A7C33"/>
    <w:rsid w:val="004B579C"/>
    <w:rsid w:val="004C09AE"/>
    <w:rsid w:val="004C18B8"/>
    <w:rsid w:val="004C4AD1"/>
    <w:rsid w:val="004E1204"/>
    <w:rsid w:val="004F6ED9"/>
    <w:rsid w:val="005011CC"/>
    <w:rsid w:val="005176C9"/>
    <w:rsid w:val="0052734D"/>
    <w:rsid w:val="00531CFA"/>
    <w:rsid w:val="00531D6F"/>
    <w:rsid w:val="005345D4"/>
    <w:rsid w:val="00536A5F"/>
    <w:rsid w:val="0054762E"/>
    <w:rsid w:val="00551FE9"/>
    <w:rsid w:val="0056285B"/>
    <w:rsid w:val="00566147"/>
    <w:rsid w:val="0057059F"/>
    <w:rsid w:val="00592525"/>
    <w:rsid w:val="005A65E4"/>
    <w:rsid w:val="005B012C"/>
    <w:rsid w:val="005C2EE1"/>
    <w:rsid w:val="005C6158"/>
    <w:rsid w:val="005C63F2"/>
    <w:rsid w:val="005E5F66"/>
    <w:rsid w:val="005F7A3A"/>
    <w:rsid w:val="006015E8"/>
    <w:rsid w:val="006133E4"/>
    <w:rsid w:val="00613766"/>
    <w:rsid w:val="0061451C"/>
    <w:rsid w:val="00624852"/>
    <w:rsid w:val="006356B0"/>
    <w:rsid w:val="00645DD1"/>
    <w:rsid w:val="006549D3"/>
    <w:rsid w:val="00665D57"/>
    <w:rsid w:val="00665FE8"/>
    <w:rsid w:val="0067671A"/>
    <w:rsid w:val="0068786B"/>
    <w:rsid w:val="006A4D55"/>
    <w:rsid w:val="006C1B85"/>
    <w:rsid w:val="006D2447"/>
    <w:rsid w:val="00711EB0"/>
    <w:rsid w:val="00714ED6"/>
    <w:rsid w:val="00716B33"/>
    <w:rsid w:val="00716FD4"/>
    <w:rsid w:val="007202A9"/>
    <w:rsid w:val="00750470"/>
    <w:rsid w:val="007700DB"/>
    <w:rsid w:val="0078696B"/>
    <w:rsid w:val="00794C85"/>
    <w:rsid w:val="0079553A"/>
    <w:rsid w:val="007A4428"/>
    <w:rsid w:val="007A53C5"/>
    <w:rsid w:val="007B33C2"/>
    <w:rsid w:val="007B47AB"/>
    <w:rsid w:val="007B5EA7"/>
    <w:rsid w:val="007C13C0"/>
    <w:rsid w:val="007D46C0"/>
    <w:rsid w:val="007D7C5A"/>
    <w:rsid w:val="00801BA0"/>
    <w:rsid w:val="0080220F"/>
    <w:rsid w:val="00804271"/>
    <w:rsid w:val="00806DDE"/>
    <w:rsid w:val="00813587"/>
    <w:rsid w:val="00822B57"/>
    <w:rsid w:val="00823C52"/>
    <w:rsid w:val="0083570C"/>
    <w:rsid w:val="0085085A"/>
    <w:rsid w:val="00852EEC"/>
    <w:rsid w:val="008612F3"/>
    <w:rsid w:val="00873E58"/>
    <w:rsid w:val="0088447D"/>
    <w:rsid w:val="00891FDD"/>
    <w:rsid w:val="008A1365"/>
    <w:rsid w:val="008B30C0"/>
    <w:rsid w:val="008B4A91"/>
    <w:rsid w:val="008F71EB"/>
    <w:rsid w:val="00901AEE"/>
    <w:rsid w:val="00912F87"/>
    <w:rsid w:val="00915D31"/>
    <w:rsid w:val="009175A7"/>
    <w:rsid w:val="00923EAC"/>
    <w:rsid w:val="009401C6"/>
    <w:rsid w:val="00945382"/>
    <w:rsid w:val="00953794"/>
    <w:rsid w:val="00976D53"/>
    <w:rsid w:val="0098532D"/>
    <w:rsid w:val="009A140E"/>
    <w:rsid w:val="009A1568"/>
    <w:rsid w:val="009A414C"/>
    <w:rsid w:val="009A6B2A"/>
    <w:rsid w:val="009B1021"/>
    <w:rsid w:val="009C3369"/>
    <w:rsid w:val="009C627D"/>
    <w:rsid w:val="009D77D0"/>
    <w:rsid w:val="009E07D3"/>
    <w:rsid w:val="009F4F64"/>
    <w:rsid w:val="00A1115F"/>
    <w:rsid w:val="00A35539"/>
    <w:rsid w:val="00A500B7"/>
    <w:rsid w:val="00A50961"/>
    <w:rsid w:val="00A5508F"/>
    <w:rsid w:val="00A83E1A"/>
    <w:rsid w:val="00A93287"/>
    <w:rsid w:val="00AA1417"/>
    <w:rsid w:val="00AA2D73"/>
    <w:rsid w:val="00AB0B99"/>
    <w:rsid w:val="00AC21E4"/>
    <w:rsid w:val="00AC5E80"/>
    <w:rsid w:val="00AC701E"/>
    <w:rsid w:val="00AE1D24"/>
    <w:rsid w:val="00AF0A41"/>
    <w:rsid w:val="00AF31F5"/>
    <w:rsid w:val="00B00E5E"/>
    <w:rsid w:val="00B162DF"/>
    <w:rsid w:val="00B3002F"/>
    <w:rsid w:val="00B44785"/>
    <w:rsid w:val="00B70C4E"/>
    <w:rsid w:val="00B719BE"/>
    <w:rsid w:val="00B77F32"/>
    <w:rsid w:val="00B802C5"/>
    <w:rsid w:val="00B803BF"/>
    <w:rsid w:val="00B80753"/>
    <w:rsid w:val="00B85FB8"/>
    <w:rsid w:val="00B92E24"/>
    <w:rsid w:val="00B9718F"/>
    <w:rsid w:val="00BA49E2"/>
    <w:rsid w:val="00BA4EEF"/>
    <w:rsid w:val="00BB048C"/>
    <w:rsid w:val="00BD7A6B"/>
    <w:rsid w:val="00BF03CD"/>
    <w:rsid w:val="00BF2355"/>
    <w:rsid w:val="00BF6889"/>
    <w:rsid w:val="00C03DA4"/>
    <w:rsid w:val="00C1240A"/>
    <w:rsid w:val="00C263A9"/>
    <w:rsid w:val="00C26E4D"/>
    <w:rsid w:val="00C32E67"/>
    <w:rsid w:val="00C40696"/>
    <w:rsid w:val="00C427E1"/>
    <w:rsid w:val="00C4682B"/>
    <w:rsid w:val="00C67E2A"/>
    <w:rsid w:val="00C7051E"/>
    <w:rsid w:val="00C9550C"/>
    <w:rsid w:val="00CA51BE"/>
    <w:rsid w:val="00CB015F"/>
    <w:rsid w:val="00CB1F71"/>
    <w:rsid w:val="00CB3F6D"/>
    <w:rsid w:val="00CB680D"/>
    <w:rsid w:val="00CD134A"/>
    <w:rsid w:val="00CD7E0F"/>
    <w:rsid w:val="00CE3B5E"/>
    <w:rsid w:val="00CE7330"/>
    <w:rsid w:val="00CF0ECC"/>
    <w:rsid w:val="00CF11B3"/>
    <w:rsid w:val="00CF15A2"/>
    <w:rsid w:val="00CF5056"/>
    <w:rsid w:val="00CF5B0F"/>
    <w:rsid w:val="00D07592"/>
    <w:rsid w:val="00D07EE1"/>
    <w:rsid w:val="00D12812"/>
    <w:rsid w:val="00D34BEC"/>
    <w:rsid w:val="00D35286"/>
    <w:rsid w:val="00D373EE"/>
    <w:rsid w:val="00D414A4"/>
    <w:rsid w:val="00D44988"/>
    <w:rsid w:val="00D44A20"/>
    <w:rsid w:val="00D456B0"/>
    <w:rsid w:val="00D46976"/>
    <w:rsid w:val="00D51D18"/>
    <w:rsid w:val="00D53219"/>
    <w:rsid w:val="00D61136"/>
    <w:rsid w:val="00D649E6"/>
    <w:rsid w:val="00D67972"/>
    <w:rsid w:val="00D8453C"/>
    <w:rsid w:val="00D910A4"/>
    <w:rsid w:val="00D94270"/>
    <w:rsid w:val="00DA023B"/>
    <w:rsid w:val="00DA23B0"/>
    <w:rsid w:val="00DB066C"/>
    <w:rsid w:val="00DB1BA3"/>
    <w:rsid w:val="00DB34F7"/>
    <w:rsid w:val="00DC04C0"/>
    <w:rsid w:val="00DC13D0"/>
    <w:rsid w:val="00DC1587"/>
    <w:rsid w:val="00DC3C70"/>
    <w:rsid w:val="00DF5080"/>
    <w:rsid w:val="00DF71D9"/>
    <w:rsid w:val="00DF73EE"/>
    <w:rsid w:val="00E14C0F"/>
    <w:rsid w:val="00E17726"/>
    <w:rsid w:val="00E2237F"/>
    <w:rsid w:val="00E22F41"/>
    <w:rsid w:val="00E24FAE"/>
    <w:rsid w:val="00E2508C"/>
    <w:rsid w:val="00E40BE7"/>
    <w:rsid w:val="00E4111E"/>
    <w:rsid w:val="00E42E9C"/>
    <w:rsid w:val="00E431F6"/>
    <w:rsid w:val="00E46AB1"/>
    <w:rsid w:val="00E50BAF"/>
    <w:rsid w:val="00E60998"/>
    <w:rsid w:val="00E70F9D"/>
    <w:rsid w:val="00E86CDE"/>
    <w:rsid w:val="00E9318D"/>
    <w:rsid w:val="00EA1648"/>
    <w:rsid w:val="00EB28F3"/>
    <w:rsid w:val="00EC715C"/>
    <w:rsid w:val="00EE5D1B"/>
    <w:rsid w:val="00F12E80"/>
    <w:rsid w:val="00F1480D"/>
    <w:rsid w:val="00F2076F"/>
    <w:rsid w:val="00F25042"/>
    <w:rsid w:val="00F25795"/>
    <w:rsid w:val="00F25ED0"/>
    <w:rsid w:val="00F31403"/>
    <w:rsid w:val="00F31ABA"/>
    <w:rsid w:val="00F35A6D"/>
    <w:rsid w:val="00F37A7C"/>
    <w:rsid w:val="00F472B3"/>
    <w:rsid w:val="00F54A6C"/>
    <w:rsid w:val="00F57A4F"/>
    <w:rsid w:val="00F64C3C"/>
    <w:rsid w:val="00F67D0E"/>
    <w:rsid w:val="00F70152"/>
    <w:rsid w:val="00F81B1F"/>
    <w:rsid w:val="00F82FFE"/>
    <w:rsid w:val="00FA7C65"/>
    <w:rsid w:val="00FB40F4"/>
    <w:rsid w:val="00FB620F"/>
    <w:rsid w:val="00FC240B"/>
    <w:rsid w:val="00FC3416"/>
    <w:rsid w:val="00FC57F0"/>
    <w:rsid w:val="00FC62CF"/>
    <w:rsid w:val="00FD3B41"/>
    <w:rsid w:val="00FE1781"/>
    <w:rsid w:val="00FF64AC"/>
    <w:rsid w:val="00FF7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E58"/>
    <w:pPr>
      <w:bidi/>
    </w:pPr>
  </w:style>
  <w:style w:type="paragraph" w:styleId="Heading3">
    <w:name w:val="heading 3"/>
    <w:basedOn w:val="Normal"/>
    <w:link w:val="Heading3Char"/>
    <w:uiPriority w:val="9"/>
    <w:qFormat/>
    <w:rsid w:val="00E9318D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00D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74D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3002F"/>
    <w:rPr>
      <w:i/>
      <w:iCs/>
    </w:rPr>
  </w:style>
  <w:style w:type="paragraph" w:styleId="NormalWeb">
    <w:name w:val="Normal (Web)"/>
    <w:basedOn w:val="Normal"/>
    <w:uiPriority w:val="99"/>
    <w:unhideWhenUsed/>
    <w:rsid w:val="00551FE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0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96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54BE4"/>
    <w:rPr>
      <w:color w:val="800080" w:themeColor="followedHyperlink"/>
      <w:u w:val="single"/>
    </w:rPr>
  </w:style>
  <w:style w:type="character" w:customStyle="1" w:styleId="authors">
    <w:name w:val="authors"/>
    <w:basedOn w:val="DefaultParagraphFont"/>
    <w:rsid w:val="00E50BAF"/>
  </w:style>
  <w:style w:type="character" w:styleId="Strong">
    <w:name w:val="Strong"/>
    <w:basedOn w:val="DefaultParagraphFont"/>
    <w:uiPriority w:val="22"/>
    <w:qFormat/>
    <w:rsid w:val="00E50BA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E9318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700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inline-l2-heading">
    <w:name w:val="inline-l2-heading"/>
    <w:basedOn w:val="DefaultParagraphFont"/>
    <w:rsid w:val="00CF5056"/>
  </w:style>
  <w:style w:type="character" w:customStyle="1" w:styleId="sc">
    <w:name w:val="sc"/>
    <w:basedOn w:val="DefaultParagraphFont"/>
    <w:rsid w:val="00D12812"/>
  </w:style>
  <w:style w:type="paragraph" w:styleId="Header">
    <w:name w:val="header"/>
    <w:basedOn w:val="Normal"/>
    <w:link w:val="HeaderChar"/>
    <w:uiPriority w:val="99"/>
    <w:unhideWhenUsed/>
    <w:rsid w:val="00A1115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15F"/>
  </w:style>
  <w:style w:type="paragraph" w:styleId="Footer">
    <w:name w:val="footer"/>
    <w:basedOn w:val="Normal"/>
    <w:link w:val="FooterChar"/>
    <w:uiPriority w:val="99"/>
    <w:unhideWhenUsed/>
    <w:rsid w:val="00A1115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15F"/>
  </w:style>
  <w:style w:type="character" w:customStyle="1" w:styleId="st">
    <w:name w:val="st"/>
    <w:basedOn w:val="DefaultParagraphFont"/>
    <w:rsid w:val="00EC715C"/>
  </w:style>
  <w:style w:type="paragraph" w:styleId="PlainText">
    <w:name w:val="Plain Text"/>
    <w:basedOn w:val="Normal"/>
    <w:link w:val="PlainTextChar"/>
    <w:uiPriority w:val="99"/>
    <w:unhideWhenUsed/>
    <w:rsid w:val="00D07592"/>
    <w:pPr>
      <w:spacing w:after="0" w:line="240" w:lineRule="auto"/>
    </w:pPr>
    <w:rPr>
      <w:rFonts w:ascii="Arial" w:eastAsiaTheme="minorEastAsia" w:hAnsi="Arial" w:cs="Arial"/>
      <w:color w:val="0000FF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07592"/>
    <w:rPr>
      <w:rFonts w:ascii="Arial" w:eastAsiaTheme="minorEastAsia" w:hAnsi="Arial" w:cs="Arial"/>
      <w:color w:val="0000FF"/>
      <w:sz w:val="24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C124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E58"/>
    <w:pPr>
      <w:bidi/>
    </w:pPr>
  </w:style>
  <w:style w:type="paragraph" w:styleId="Heading3">
    <w:name w:val="heading 3"/>
    <w:basedOn w:val="Normal"/>
    <w:link w:val="Heading3Char"/>
    <w:uiPriority w:val="9"/>
    <w:qFormat/>
    <w:rsid w:val="00E9318D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00D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74D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3002F"/>
    <w:rPr>
      <w:i/>
      <w:iCs/>
    </w:rPr>
  </w:style>
  <w:style w:type="paragraph" w:styleId="NormalWeb">
    <w:name w:val="Normal (Web)"/>
    <w:basedOn w:val="Normal"/>
    <w:uiPriority w:val="99"/>
    <w:unhideWhenUsed/>
    <w:rsid w:val="00551FE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0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96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54BE4"/>
    <w:rPr>
      <w:color w:val="800080" w:themeColor="followedHyperlink"/>
      <w:u w:val="single"/>
    </w:rPr>
  </w:style>
  <w:style w:type="character" w:customStyle="1" w:styleId="authors">
    <w:name w:val="authors"/>
    <w:basedOn w:val="DefaultParagraphFont"/>
    <w:rsid w:val="00E50BAF"/>
  </w:style>
  <w:style w:type="character" w:styleId="Strong">
    <w:name w:val="Strong"/>
    <w:basedOn w:val="DefaultParagraphFont"/>
    <w:uiPriority w:val="22"/>
    <w:qFormat/>
    <w:rsid w:val="00E50BA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E9318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700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inline-l2-heading">
    <w:name w:val="inline-l2-heading"/>
    <w:basedOn w:val="DefaultParagraphFont"/>
    <w:rsid w:val="00CF5056"/>
  </w:style>
  <w:style w:type="character" w:customStyle="1" w:styleId="sc">
    <w:name w:val="sc"/>
    <w:basedOn w:val="DefaultParagraphFont"/>
    <w:rsid w:val="00D12812"/>
  </w:style>
  <w:style w:type="paragraph" w:styleId="Header">
    <w:name w:val="header"/>
    <w:basedOn w:val="Normal"/>
    <w:link w:val="HeaderChar"/>
    <w:uiPriority w:val="99"/>
    <w:unhideWhenUsed/>
    <w:rsid w:val="00A1115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15F"/>
  </w:style>
  <w:style w:type="paragraph" w:styleId="Footer">
    <w:name w:val="footer"/>
    <w:basedOn w:val="Normal"/>
    <w:link w:val="FooterChar"/>
    <w:uiPriority w:val="99"/>
    <w:unhideWhenUsed/>
    <w:rsid w:val="00A1115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15F"/>
  </w:style>
  <w:style w:type="character" w:customStyle="1" w:styleId="st">
    <w:name w:val="st"/>
    <w:basedOn w:val="DefaultParagraphFont"/>
    <w:rsid w:val="00EC715C"/>
  </w:style>
  <w:style w:type="paragraph" w:styleId="PlainText">
    <w:name w:val="Plain Text"/>
    <w:basedOn w:val="Normal"/>
    <w:link w:val="PlainTextChar"/>
    <w:uiPriority w:val="99"/>
    <w:unhideWhenUsed/>
    <w:rsid w:val="00D07592"/>
    <w:pPr>
      <w:spacing w:after="0" w:line="240" w:lineRule="auto"/>
    </w:pPr>
    <w:rPr>
      <w:rFonts w:ascii="Arial" w:eastAsiaTheme="minorEastAsia" w:hAnsi="Arial" w:cs="Arial"/>
      <w:color w:val="0000FF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07592"/>
    <w:rPr>
      <w:rFonts w:ascii="Arial" w:eastAsiaTheme="minorEastAsia" w:hAnsi="Arial" w:cs="Arial"/>
      <w:color w:val="0000FF"/>
      <w:sz w:val="24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C124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1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6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5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416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280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28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24853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5373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4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9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2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9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1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96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4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258960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25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537985">
                          <w:marLeft w:val="92"/>
                          <w:marRight w:val="92"/>
                          <w:marTop w:val="73"/>
                          <w:marBottom w:val="1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3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4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1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0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230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65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519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592058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122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0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1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9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437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18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69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676927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1233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08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4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2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1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02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997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22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56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7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8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64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92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9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0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400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635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787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3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7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26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961047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74609">
                          <w:marLeft w:val="92"/>
                          <w:marRight w:val="92"/>
                          <w:marTop w:val="73"/>
                          <w:marBottom w:val="1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1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97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28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878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2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2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מכללת אורנים</Company>
  <LinksUpToDate>false</LinksUpToDate>
  <CharactersWithSpaces>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 Pick</dc:creator>
  <cp:keywords/>
  <dc:description/>
  <cp:lastModifiedBy>Elah Pick</cp:lastModifiedBy>
  <cp:revision>2</cp:revision>
  <cp:lastPrinted>2012-06-21T20:27:00Z</cp:lastPrinted>
  <dcterms:created xsi:type="dcterms:W3CDTF">2012-08-01T13:11:00Z</dcterms:created>
  <dcterms:modified xsi:type="dcterms:W3CDTF">2012-08-01T13:11:00Z</dcterms:modified>
</cp:coreProperties>
</file>